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F33" w:rsidRDefault="00082B5F">
      <w:r>
        <w:t xml:space="preserve">Additional file 1: </w:t>
      </w:r>
      <w:r w:rsidRPr="00003F33">
        <w:t xml:space="preserve">Table </w:t>
      </w:r>
      <w:r>
        <w:t>S</w:t>
      </w:r>
      <w:r w:rsidRPr="00003F33">
        <w:t>1</w:t>
      </w:r>
      <w:r w:rsidR="00003F33" w:rsidRPr="00003F33">
        <w:t xml:space="preserve">- Good’s coverage, and alpha diversity indices after </w:t>
      </w:r>
      <w:proofErr w:type="spellStart"/>
      <w:r w:rsidR="00003F33" w:rsidRPr="00003F33">
        <w:t>subsampling</w:t>
      </w:r>
      <w:proofErr w:type="spellEnd"/>
      <w:r w:rsidR="00003F33" w:rsidRPr="00003F33">
        <w:t xml:space="preserve"> of 10.482 reads per sample.</w:t>
      </w:r>
    </w:p>
    <w:p w:rsidR="00003F33" w:rsidRDefault="00003F33"/>
    <w:p w:rsidR="00003F33" w:rsidRDefault="00003F33">
      <w:r>
        <w:tab/>
      </w:r>
    </w:p>
    <w:tbl>
      <w:tblPr>
        <w:tblStyle w:val="TableGrid"/>
        <w:tblW w:w="5211" w:type="dxa"/>
        <w:tblInd w:w="576" w:type="dxa"/>
        <w:tblLayout w:type="fixed"/>
        <w:tblLook w:val="00BF"/>
      </w:tblPr>
      <w:tblGrid>
        <w:gridCol w:w="1242"/>
        <w:gridCol w:w="1134"/>
        <w:gridCol w:w="851"/>
        <w:gridCol w:w="992"/>
        <w:gridCol w:w="992"/>
      </w:tblGrid>
      <w:tr w:rsidR="00003F33" w:rsidRPr="009615F3" w:rsidTr="00003F33">
        <w:trPr>
          <w:trHeight w:val="292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r w:rsidRPr="009615F3">
              <w:rPr>
                <w:sz w:val="20"/>
              </w:rPr>
              <w:t>Group</w:t>
            </w:r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 w:rsidRPr="009615F3">
              <w:rPr>
                <w:sz w:val="20"/>
              </w:rPr>
              <w:t>overage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OTUs</w:t>
            </w:r>
            <w:proofErr w:type="spellEnd"/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 w:rsidRPr="009615F3">
              <w:rPr>
                <w:sz w:val="20"/>
              </w:rPr>
              <w:t>atchall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Simpson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nn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4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657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2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nn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8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696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6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nn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37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654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93.5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nn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0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386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42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utumn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4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856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70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utumn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06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21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083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422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utumn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4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6546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14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Autumn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0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92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000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5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C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8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43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474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0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C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1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5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362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5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C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01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26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977.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8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C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47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0086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93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eaut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6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34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421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1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eaut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06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7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607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8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eaut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2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2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515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8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etty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7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360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6732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5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ett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6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4206.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3.5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Bett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9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38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4787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72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isy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1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59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46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is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8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1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475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2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is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6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314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7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is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70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053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27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phn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2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210.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85.5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phn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9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70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047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15.1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phn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5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0776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7.1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aphn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49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31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9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ragon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2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960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23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ragon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06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120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8085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9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ragon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7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0182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7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Dragon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1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16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4099.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4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Fir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8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45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6776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67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Fir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4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337.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16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Fir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6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0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146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1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Fir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1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3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6983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5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Flint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4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976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6.8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Flint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71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37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196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8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Flint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1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7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469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1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Gertrud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7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62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863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452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Gertrud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1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5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501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94.8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Gertrud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8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300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8529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4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Gertrud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4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836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84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India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2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488.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17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India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1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8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653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7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India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5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754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12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India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4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8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9931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2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Iris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61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9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136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6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Iris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0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863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1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Iris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8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37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941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1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lastRenderedPageBreak/>
              <w:t>Iris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2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69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467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5.5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cki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7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61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128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420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cki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6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912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10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cki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6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35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24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4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cki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6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39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882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8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n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72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0376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4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n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4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60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685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11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n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1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2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433.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5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an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5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312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27.1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enny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9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540.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9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enn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6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38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880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8.3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enn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9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858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4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enn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3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92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112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0.1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ersey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1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3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316.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83.0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erse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9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0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112.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63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Jerse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86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585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0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aurin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1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7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0524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8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aurin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1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68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819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68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aurin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7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541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9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aurin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9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88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716.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7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illy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7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8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388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54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ill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4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6627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11.5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ill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36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77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95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21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ill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9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838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938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3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ove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1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743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1.8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ove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45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4333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9.5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ucky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74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41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7433.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6.1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uck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0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03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288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70.1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uck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5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41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29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7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Luck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8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1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6971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82.5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Missy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2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8274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33.1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Missy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61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48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480.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1.8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Missy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97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27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6604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22.9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Missy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94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333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884.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3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Page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3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3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429.6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75.4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Page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8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590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0786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4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Page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7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449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02.2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Page_5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49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67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9056.9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58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Tia_1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5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91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1346.7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75.7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Tia_14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786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445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29972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32.6</w:t>
            </w:r>
          </w:p>
        </w:tc>
      </w:tr>
      <w:tr w:rsidR="00003F33" w:rsidRPr="009615F3" w:rsidTr="00003F33">
        <w:trPr>
          <w:trHeight w:val="149"/>
        </w:trPr>
        <w:tc>
          <w:tcPr>
            <w:tcW w:w="1242" w:type="dxa"/>
          </w:tcPr>
          <w:p w:rsidR="00003F33" w:rsidRPr="009615F3" w:rsidRDefault="00003F33">
            <w:pPr>
              <w:rPr>
                <w:sz w:val="20"/>
              </w:rPr>
            </w:pPr>
            <w:proofErr w:type="spellStart"/>
            <w:r w:rsidRPr="009615F3">
              <w:rPr>
                <w:sz w:val="20"/>
              </w:rPr>
              <w:t>Tia_30</w:t>
            </w:r>
            <w:proofErr w:type="spellEnd"/>
          </w:p>
        </w:tc>
        <w:tc>
          <w:tcPr>
            <w:tcW w:w="1134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0.821</w:t>
            </w:r>
          </w:p>
        </w:tc>
        <w:tc>
          <w:tcPr>
            <w:tcW w:w="851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200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10060.4</w:t>
            </w:r>
          </w:p>
        </w:tc>
        <w:tc>
          <w:tcPr>
            <w:tcW w:w="992" w:type="dxa"/>
          </w:tcPr>
          <w:p w:rsidR="00003F33" w:rsidRPr="009615F3" w:rsidRDefault="00003F33" w:rsidP="009615F3">
            <w:pPr>
              <w:jc w:val="center"/>
              <w:rPr>
                <w:sz w:val="20"/>
              </w:rPr>
            </w:pPr>
            <w:r w:rsidRPr="009615F3">
              <w:rPr>
                <w:sz w:val="20"/>
              </w:rPr>
              <w:t>345.3</w:t>
            </w:r>
          </w:p>
        </w:tc>
      </w:tr>
    </w:tbl>
    <w:p w:rsidR="00F878CE" w:rsidRDefault="00082B5F"/>
    <w:sectPr w:rsidR="00F878CE" w:rsidSect="00F878C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2" type="#_x0000_t75" style="width:3in;height:3in" o:bullet="t"/>
    </w:pict>
  </w:numPicBullet>
  <w:numPicBullet w:numPicBulletId="1">
    <w:pict>
      <v:shape id="_x0000_i1093" type="#_x0000_t75" style="width:3in;height:3in" o:bullet="t"/>
    </w:pict>
  </w:numPicBullet>
  <w:numPicBullet w:numPicBulletId="2">
    <w:pict>
      <v:shape id="_x0000_i1094" type="#_x0000_t75" style="width:3in;height:3in" o:bullet="t"/>
    </w:pict>
  </w:numPicBullet>
  <w:abstractNum w:abstractNumId="0">
    <w:nsid w:val="02CA329C"/>
    <w:multiLevelType w:val="hybridMultilevel"/>
    <w:tmpl w:val="9BD608FC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03F33"/>
    <w:rsid w:val="00003F33"/>
    <w:rsid w:val="00082B5F"/>
    <w:rsid w:val="0031365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003F3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03F33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003F33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003F33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link w:val="Heading4Char"/>
    <w:qFormat/>
    <w:rsid w:val="00003F33"/>
    <w:pPr>
      <w:keepNext/>
      <w:keepLines/>
      <w:spacing w:before="200"/>
      <w:outlineLvl w:val="3"/>
    </w:pPr>
    <w:rPr>
      <w:rFonts w:ascii="Calibri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003F33"/>
    <w:pPr>
      <w:keepNext/>
      <w:keepLines/>
      <w:spacing w:before="200"/>
      <w:outlineLvl w:val="4"/>
    </w:pPr>
    <w:rPr>
      <w:rFonts w:ascii="Calibri" w:hAnsi="Calibri"/>
      <w:color w:val="244061"/>
    </w:rPr>
  </w:style>
  <w:style w:type="paragraph" w:styleId="Heading6">
    <w:name w:val="heading 6"/>
    <w:basedOn w:val="Normal"/>
    <w:next w:val="Normal"/>
    <w:link w:val="Heading6Char"/>
    <w:rsid w:val="00003F3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3F33"/>
    <w:rPr>
      <w:rFonts w:ascii="Arial" w:eastAsia="Times New Roman" w:hAnsi="Arial" w:cs="Times New Roman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003F33"/>
    <w:rPr>
      <w:rFonts w:ascii="Verdana" w:eastAsia="Times New Roman" w:hAnsi="Verdana" w:cs="Times New Roman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003F33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customStyle="1" w:styleId="Heading4Char">
    <w:name w:val="Heading 4 Char"/>
    <w:basedOn w:val="DefaultParagraphFont"/>
    <w:link w:val="Heading4"/>
    <w:rsid w:val="00003F33"/>
    <w:rPr>
      <w:rFonts w:ascii="Calibri" w:eastAsia="Times New Roman" w:hAnsi="Calibri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003F33"/>
    <w:rPr>
      <w:rFonts w:ascii="Calibri" w:eastAsia="Times New Roman" w:hAnsi="Calibri" w:cs="Times New Roman"/>
      <w:color w:val="244061"/>
    </w:rPr>
  </w:style>
  <w:style w:type="character" w:customStyle="1" w:styleId="Heading6Char">
    <w:name w:val="Heading 6 Char"/>
    <w:basedOn w:val="DefaultParagraphFont"/>
    <w:link w:val="Heading6"/>
    <w:rsid w:val="00003F33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EmmaVeitch">
    <w:name w:val="Emma Veitch"/>
    <w:semiHidden/>
    <w:rsid w:val="00003F33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rsid w:val="00003F3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003F33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Hyperlink">
    <w:name w:val="Hyperlink"/>
    <w:uiPriority w:val="99"/>
    <w:rsid w:val="00003F33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003F3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03F33"/>
    <w:rPr>
      <w:rFonts w:ascii="Tahoma" w:eastAsia="Times New Roman" w:hAnsi="Tahoma" w:cs="Times New Roman"/>
      <w:sz w:val="16"/>
      <w:szCs w:val="16"/>
    </w:rPr>
  </w:style>
  <w:style w:type="character" w:styleId="CommentReference">
    <w:name w:val="annotation reference"/>
    <w:rsid w:val="00003F33"/>
    <w:rPr>
      <w:sz w:val="16"/>
      <w:szCs w:val="16"/>
    </w:rPr>
  </w:style>
  <w:style w:type="paragraph" w:styleId="CommentText">
    <w:name w:val="annotation text"/>
    <w:basedOn w:val="Normal"/>
    <w:link w:val="CommentTextChar"/>
    <w:rsid w:val="00003F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03F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003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03F33"/>
    <w:rPr>
      <w:b/>
      <w:bCs/>
    </w:rPr>
  </w:style>
  <w:style w:type="character" w:customStyle="1" w:styleId="eveitch">
    <w:name w:val="eveitch"/>
    <w:semiHidden/>
    <w:rsid w:val="00003F3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rsid w:val="00003F33"/>
    <w:pPr>
      <w:spacing w:before="100" w:beforeAutospacing="1" w:after="100" w:afterAutospacing="1"/>
    </w:pPr>
  </w:style>
  <w:style w:type="character" w:customStyle="1" w:styleId="HeaderChar">
    <w:name w:val="Header Char"/>
    <w:link w:val="Header"/>
    <w:rsid w:val="00003F33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rsid w:val="00003F33"/>
    <w:pPr>
      <w:tabs>
        <w:tab w:val="center" w:pos="4320"/>
        <w:tab w:val="right" w:pos="8640"/>
      </w:tabs>
    </w:pPr>
    <w:rPr>
      <w:rFonts w:ascii="Cambria" w:eastAsia="Cambria" w:hAnsi="Cambria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003F33"/>
    <w:rPr>
      <w:rFonts w:ascii="Times New Roman" w:eastAsia="Times New Roman" w:hAnsi="Times New Roman" w:cs="Times New Roman"/>
    </w:rPr>
  </w:style>
  <w:style w:type="character" w:customStyle="1" w:styleId="FooterChar">
    <w:name w:val="Footer Char"/>
    <w:link w:val="Footer"/>
    <w:rsid w:val="00003F33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003F33"/>
    <w:pPr>
      <w:tabs>
        <w:tab w:val="center" w:pos="4320"/>
        <w:tab w:val="right" w:pos="8640"/>
      </w:tabs>
    </w:pPr>
    <w:rPr>
      <w:rFonts w:ascii="Cambria" w:eastAsia="Cambria" w:hAnsi="Cambria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003F33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rsid w:val="00003F33"/>
    <w:pPr>
      <w:ind w:left="720"/>
      <w:contextualSpacing/>
    </w:pPr>
  </w:style>
  <w:style w:type="table" w:styleId="TableGrid">
    <w:name w:val="Table Grid"/>
    <w:basedOn w:val="TableNormal"/>
    <w:rsid w:val="00003F3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003F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3F33"/>
    <w:rPr>
      <w:rFonts w:ascii="Courier" w:eastAsiaTheme="minorEastAsia" w:hAnsi="Courier" w:cs="Courier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rsid w:val="00003F33"/>
    <w:pPr>
      <w:spacing w:line="480" w:lineRule="auto"/>
      <w:ind w:left="72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003F33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003F3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03F33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003F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cp:lastModifiedBy>clastimoso</cp:lastModifiedBy>
  <cp:revision>2</cp:revision>
  <dcterms:created xsi:type="dcterms:W3CDTF">2014-04-18T13:52:00Z</dcterms:created>
  <dcterms:modified xsi:type="dcterms:W3CDTF">2015-01-25T02:44:00Z</dcterms:modified>
</cp:coreProperties>
</file>